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A6F" w:rsidRPr="006B4BF3" w:rsidRDefault="009C7A6F" w:rsidP="009C7A6F">
      <w:pPr>
        <w:spacing w:after="0" w:line="480" w:lineRule="auto"/>
        <w:rPr>
          <w:rFonts w:ascii="Times New Roman" w:hAnsi="Times New Roman" w:cs="Times New Roman"/>
        </w:rPr>
      </w:pPr>
      <w:r w:rsidRPr="006B4BF3">
        <w:rPr>
          <w:rFonts w:ascii="Times New Roman" w:hAnsi="Times New Roman" w:cs="Times New Roman"/>
          <w:b/>
        </w:rPr>
        <w:t>Title</w:t>
      </w:r>
      <w:r w:rsidRPr="006B4BF3">
        <w:rPr>
          <w:rFonts w:ascii="Times New Roman" w:hAnsi="Times New Roman" w:cs="Times New Roman"/>
        </w:rPr>
        <w:t>: Stink bug species composition and risk of economic damage in the southeastern soybean cropping systems</w:t>
      </w:r>
    </w:p>
    <w:p w:rsidR="009C7A6F" w:rsidRPr="006B4BF3" w:rsidRDefault="009C7A6F" w:rsidP="009C7A6F">
      <w:pPr>
        <w:spacing w:after="0" w:line="480" w:lineRule="auto"/>
        <w:rPr>
          <w:rFonts w:ascii="Times New Roman" w:hAnsi="Times New Roman" w:cs="Times New Roman"/>
          <w:b/>
        </w:rPr>
      </w:pPr>
    </w:p>
    <w:p w:rsidR="009C7A6F" w:rsidRDefault="009C7A6F" w:rsidP="009C7A6F">
      <w:pPr>
        <w:spacing w:line="480" w:lineRule="auto"/>
        <w:rPr>
          <w:rFonts w:ascii="Times New Roman" w:hAnsi="Times New Roman" w:cs="Times New Roman"/>
          <w:shd w:val="clear" w:color="auto" w:fill="FFFFFF"/>
          <w:vertAlign w:val="superscript"/>
        </w:rPr>
      </w:pPr>
      <w:r w:rsidRPr="006B4BF3">
        <w:rPr>
          <w:rFonts w:ascii="Times New Roman" w:hAnsi="Times New Roman" w:cs="Times New Roman"/>
          <w:b/>
        </w:rPr>
        <w:t>Authors:</w:t>
      </w:r>
      <w:r w:rsidRPr="006B4BF3">
        <w:rPr>
          <w:rFonts w:ascii="Times New Roman" w:hAnsi="Times New Roman" w:cs="Times New Roman"/>
        </w:rPr>
        <w:t xml:space="preserve"> Sujan Panta</w:t>
      </w:r>
      <w:r w:rsidRPr="006B4BF3">
        <w:rPr>
          <w:rFonts w:ascii="Times New Roman" w:hAnsi="Times New Roman" w:cs="Times New Roman"/>
          <w:vertAlign w:val="superscript"/>
        </w:rPr>
        <w:t>1*</w:t>
      </w:r>
      <w:r w:rsidRPr="006B4BF3">
        <w:rPr>
          <w:rFonts w:ascii="Times New Roman" w:hAnsi="Times New Roman" w:cs="Times New Roman"/>
        </w:rPr>
        <w:t>, George G. Kennedy</w:t>
      </w:r>
      <w:r w:rsidRPr="006B4BF3">
        <w:rPr>
          <w:rFonts w:ascii="Times New Roman" w:hAnsi="Times New Roman" w:cs="Times New Roman"/>
          <w:vertAlign w:val="superscript"/>
        </w:rPr>
        <w:t>2</w:t>
      </w:r>
      <w:r w:rsidRPr="006B4BF3">
        <w:rPr>
          <w:rFonts w:ascii="Times New Roman" w:hAnsi="Times New Roman" w:cs="Times New Roman"/>
        </w:rPr>
        <w:t>, Dominic D. Reisig</w:t>
      </w:r>
      <w:r w:rsidRPr="006B4BF3">
        <w:rPr>
          <w:rFonts w:ascii="Times New Roman" w:hAnsi="Times New Roman" w:cs="Times New Roman"/>
          <w:vertAlign w:val="superscript"/>
        </w:rPr>
        <w:t>3</w:t>
      </w:r>
      <w:r w:rsidRPr="006B4BF3">
        <w:rPr>
          <w:rFonts w:ascii="Times New Roman" w:hAnsi="Times New Roman" w:cs="Times New Roman"/>
        </w:rPr>
        <w:t>, Rachel A. Vann</w:t>
      </w:r>
      <w:r w:rsidRPr="006B4BF3">
        <w:rPr>
          <w:rFonts w:ascii="Times New Roman" w:hAnsi="Times New Roman" w:cs="Times New Roman"/>
          <w:vertAlign w:val="superscript"/>
        </w:rPr>
        <w:t>4</w:t>
      </w:r>
      <w:r w:rsidRPr="006B4BF3">
        <w:rPr>
          <w:rFonts w:ascii="Times New Roman" w:hAnsi="Times New Roman" w:cs="Times New Roman"/>
        </w:rPr>
        <w:t xml:space="preserve">, </w:t>
      </w:r>
      <w:r w:rsidRPr="006B4BF3">
        <w:rPr>
          <w:rFonts w:ascii="Times New Roman" w:hAnsi="Times New Roman" w:cs="Times New Roman"/>
          <w:shd w:val="clear" w:color="auto" w:fill="FFFFFF"/>
        </w:rPr>
        <w:t>Benjamin L. Aigner</w:t>
      </w:r>
      <w:r w:rsidRPr="006B4BF3">
        <w:rPr>
          <w:rFonts w:ascii="Times New Roman" w:hAnsi="Times New Roman" w:cs="Times New Roman"/>
          <w:shd w:val="clear" w:color="auto" w:fill="FFFFFF"/>
          <w:vertAlign w:val="superscript"/>
        </w:rPr>
        <w:t>5</w:t>
      </w:r>
      <w:r w:rsidRPr="006B4BF3">
        <w:rPr>
          <w:rFonts w:ascii="Times New Roman" w:hAnsi="Times New Roman" w:cs="Times New Roman"/>
          <w:shd w:val="clear" w:color="auto" w:fill="FFFFFF"/>
        </w:rPr>
        <w:t>, Kyle Matthew Bekelja</w:t>
      </w:r>
      <w:r w:rsidRPr="006B4BF3">
        <w:rPr>
          <w:rFonts w:ascii="Times New Roman" w:hAnsi="Times New Roman" w:cs="Times New Roman"/>
          <w:shd w:val="clear" w:color="auto" w:fill="FFFFFF"/>
          <w:vertAlign w:val="superscript"/>
        </w:rPr>
        <w:t>6</w:t>
      </w:r>
      <w:r w:rsidRPr="006B4BF3">
        <w:rPr>
          <w:rFonts w:ascii="Times New Roman" w:hAnsi="Times New Roman" w:cs="Times New Roman"/>
          <w:shd w:val="clear" w:color="auto" w:fill="FFFFFF"/>
        </w:rPr>
        <w:t>, Sean Malone</w:t>
      </w:r>
      <w:r w:rsidRPr="006B4BF3">
        <w:rPr>
          <w:rFonts w:ascii="Times New Roman" w:hAnsi="Times New Roman" w:cs="Times New Roman"/>
          <w:shd w:val="clear" w:color="auto" w:fill="FFFFFF"/>
          <w:vertAlign w:val="superscript"/>
        </w:rPr>
        <w:t>7</w:t>
      </w:r>
      <w:r w:rsidRPr="006B4BF3">
        <w:rPr>
          <w:rFonts w:ascii="Times New Roman" w:hAnsi="Times New Roman" w:cs="Times New Roman"/>
          <w:shd w:val="clear" w:color="auto" w:fill="FFFFFF"/>
        </w:rPr>
        <w:t>, Hélène B. Doughty</w:t>
      </w:r>
      <w:r w:rsidRPr="006B4BF3">
        <w:rPr>
          <w:rFonts w:ascii="Times New Roman" w:hAnsi="Times New Roman" w:cs="Times New Roman"/>
          <w:shd w:val="clear" w:color="auto" w:fill="FFFFFF"/>
          <w:vertAlign w:val="superscript"/>
        </w:rPr>
        <w:t>8</w:t>
      </w:r>
      <w:r w:rsidRPr="006B4BF3">
        <w:rPr>
          <w:rFonts w:ascii="Times New Roman" w:hAnsi="Times New Roman" w:cs="Times New Roman"/>
        </w:rPr>
        <w:t xml:space="preserve">, </w:t>
      </w:r>
      <w:r w:rsidRPr="006B4BF3">
        <w:rPr>
          <w:rFonts w:ascii="Times New Roman" w:hAnsi="Times New Roman" w:cs="Times New Roman"/>
          <w:bCs/>
          <w:shd w:val="clear" w:color="auto" w:fill="FFFFFF"/>
        </w:rPr>
        <w:t>Tim B. Bryant</w:t>
      </w:r>
      <w:r w:rsidRPr="006B4BF3">
        <w:rPr>
          <w:rFonts w:ascii="Times New Roman" w:hAnsi="Times New Roman" w:cs="Times New Roman"/>
          <w:bCs/>
          <w:shd w:val="clear" w:color="auto" w:fill="FFFFFF"/>
          <w:vertAlign w:val="superscript"/>
        </w:rPr>
        <w:t>7</w:t>
      </w:r>
      <w:r w:rsidRPr="006B4BF3">
        <w:rPr>
          <w:rFonts w:ascii="Times New Roman" w:hAnsi="Times New Roman" w:cs="Times New Roman"/>
          <w:bCs/>
          <w:shd w:val="clear" w:color="auto" w:fill="FFFFFF"/>
        </w:rPr>
        <w:t xml:space="preserve">, </w:t>
      </w:r>
      <w:r w:rsidRPr="006B4BF3">
        <w:rPr>
          <w:rFonts w:ascii="Times New Roman" w:hAnsi="Times New Roman" w:cs="Times New Roman"/>
        </w:rPr>
        <w:t>Thomas P. Kuhar</w:t>
      </w:r>
      <w:r w:rsidRPr="006B4BF3">
        <w:rPr>
          <w:rFonts w:ascii="Times New Roman" w:hAnsi="Times New Roman" w:cs="Times New Roman"/>
          <w:vertAlign w:val="superscript"/>
        </w:rPr>
        <w:t>5</w:t>
      </w:r>
      <w:r w:rsidRPr="006B4BF3">
        <w:rPr>
          <w:rFonts w:ascii="Times New Roman" w:hAnsi="Times New Roman" w:cs="Times New Roman"/>
        </w:rPr>
        <w:t xml:space="preserve"> and </w:t>
      </w:r>
      <w:r w:rsidRPr="006B4BF3">
        <w:rPr>
          <w:rFonts w:ascii="Times New Roman" w:hAnsi="Times New Roman" w:cs="Times New Roman"/>
          <w:shd w:val="clear" w:color="auto" w:fill="FFFFFF"/>
        </w:rPr>
        <w:t>Anders S. Huseth</w:t>
      </w:r>
      <w:r w:rsidRPr="006B4BF3">
        <w:rPr>
          <w:rFonts w:ascii="Times New Roman" w:hAnsi="Times New Roman" w:cs="Times New Roman"/>
          <w:shd w:val="clear" w:color="auto" w:fill="FFFFFF"/>
          <w:vertAlign w:val="superscript"/>
        </w:rPr>
        <w:t>1,9*</w:t>
      </w:r>
    </w:p>
    <w:p w:rsidR="009C7A6F" w:rsidRDefault="009C7A6F" w:rsidP="009C7A6F">
      <w:pPr>
        <w:spacing w:line="480" w:lineRule="auto"/>
        <w:rPr>
          <w:rFonts w:ascii="Times New Roman" w:hAnsi="Times New Roman" w:cs="Times New Roman"/>
          <w:shd w:val="clear" w:color="auto" w:fill="FFFFFF"/>
          <w:vertAlign w:val="superscript"/>
        </w:rPr>
      </w:pPr>
      <w:bookmarkStart w:id="0" w:name="_GoBack"/>
      <w:bookmarkEnd w:id="0"/>
    </w:p>
    <w:p w:rsidR="009C7A6F" w:rsidRDefault="009C7A6F" w:rsidP="009C7A6F">
      <w:pPr>
        <w:spacing w:line="480" w:lineRule="auto"/>
        <w:rPr>
          <w:rFonts w:ascii="Times New Roman" w:hAnsi="Times New Roman" w:cs="Times New Roman"/>
          <w:shd w:val="clear" w:color="auto" w:fill="FFFFFF"/>
          <w:vertAlign w:val="superscript"/>
        </w:rPr>
      </w:pPr>
    </w:p>
    <w:p w:rsidR="003D1701" w:rsidRPr="006B4BF3" w:rsidRDefault="003D1701" w:rsidP="009C7A6F">
      <w:pPr>
        <w:spacing w:line="480" w:lineRule="auto"/>
        <w:rPr>
          <w:rFonts w:ascii="Times New Roman" w:hAnsi="Times New Roman" w:cs="Times New Roman"/>
        </w:rPr>
      </w:pPr>
      <w:r w:rsidRPr="006B4BF3">
        <w:rPr>
          <w:rFonts w:ascii="Times New Roman" w:hAnsi="Times New Roman" w:cs="Times New Roman"/>
        </w:rPr>
        <w:t>Supplementary Information</w:t>
      </w:r>
    </w:p>
    <w:p w:rsidR="003D1701" w:rsidRPr="006B4BF3" w:rsidRDefault="003D1701" w:rsidP="003D1701">
      <w:pPr>
        <w:spacing w:line="480" w:lineRule="auto"/>
        <w:rPr>
          <w:rFonts w:ascii="Times New Roman" w:hAnsi="Times New Roman" w:cs="Times New Roman"/>
        </w:rPr>
      </w:pPr>
      <w:r w:rsidRPr="006B4BF3">
        <w:rPr>
          <w:rFonts w:ascii="Times New Roman" w:hAnsi="Times New Roman" w:cs="Times New Roman"/>
        </w:rPr>
        <w:t>Supplementary Table S1 Pairwise contrast for slope of ecoregion and latitude interaction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260"/>
        <w:gridCol w:w="1620"/>
        <w:gridCol w:w="1440"/>
        <w:gridCol w:w="1350"/>
      </w:tblGrid>
      <w:tr w:rsidR="003D1701" w:rsidRPr="006B4BF3" w:rsidTr="00511604">
        <w:trPr>
          <w:trHeight w:val="591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701" w:rsidRPr="006B4BF3" w:rsidRDefault="003D1701" w:rsidP="005116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BF3"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701" w:rsidRPr="006B4BF3" w:rsidRDefault="003D1701" w:rsidP="005116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BF3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701" w:rsidRPr="006B4BF3" w:rsidRDefault="003D1701" w:rsidP="005116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BF3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701" w:rsidRPr="006B4BF3" w:rsidRDefault="003D1701" w:rsidP="005116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BF3">
              <w:rPr>
                <w:rFonts w:ascii="Times New Roman" w:hAnsi="Times New Roman" w:cs="Times New Roman"/>
              </w:rPr>
              <w:t>Z-rati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701" w:rsidRPr="006B4BF3" w:rsidRDefault="003D1701" w:rsidP="005116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BF3">
              <w:rPr>
                <w:rFonts w:ascii="Times New Roman" w:hAnsi="Times New Roman" w:cs="Times New Roman"/>
              </w:rPr>
              <w:t>P-value</w:t>
            </w:r>
          </w:p>
        </w:tc>
      </w:tr>
      <w:tr w:rsidR="003D1701" w:rsidRPr="006B4BF3" w:rsidTr="00511604">
        <w:trPr>
          <w:trHeight w:val="289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701" w:rsidRPr="006B4BF3" w:rsidRDefault="003D1701" w:rsidP="005116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BF3">
              <w:rPr>
                <w:rFonts w:ascii="Times New Roman" w:hAnsi="Times New Roman" w:cs="Times New Roman"/>
              </w:rPr>
              <w:t>Coastal Plain-Mountai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701" w:rsidRPr="006B4BF3" w:rsidRDefault="003D1701" w:rsidP="005116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BF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701" w:rsidRPr="006B4BF3" w:rsidRDefault="003D1701" w:rsidP="005116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BF3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701" w:rsidRPr="006B4BF3" w:rsidRDefault="003D1701" w:rsidP="005116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BF3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701" w:rsidRPr="006B4BF3" w:rsidRDefault="003D1701" w:rsidP="005116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BF3">
              <w:rPr>
                <w:rFonts w:ascii="Times New Roman" w:hAnsi="Times New Roman" w:cs="Times New Roman"/>
              </w:rPr>
              <w:t>0.67</w:t>
            </w:r>
          </w:p>
        </w:tc>
      </w:tr>
      <w:tr w:rsidR="003D1701" w:rsidRPr="006B4BF3" w:rsidTr="00511604">
        <w:trPr>
          <w:trHeight w:val="289"/>
        </w:trPr>
        <w:tc>
          <w:tcPr>
            <w:tcW w:w="2880" w:type="dxa"/>
            <w:hideMark/>
          </w:tcPr>
          <w:p w:rsidR="003D1701" w:rsidRPr="006B4BF3" w:rsidRDefault="003D1701" w:rsidP="005116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BF3">
              <w:rPr>
                <w:rFonts w:ascii="Times New Roman" w:hAnsi="Times New Roman" w:cs="Times New Roman"/>
              </w:rPr>
              <w:t>Coastal Plain-Piedmont</w:t>
            </w:r>
          </w:p>
        </w:tc>
        <w:tc>
          <w:tcPr>
            <w:tcW w:w="1260" w:type="dxa"/>
            <w:hideMark/>
          </w:tcPr>
          <w:p w:rsidR="003D1701" w:rsidRPr="006B4BF3" w:rsidRDefault="003D1701" w:rsidP="005116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BF3"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1620" w:type="dxa"/>
            <w:hideMark/>
          </w:tcPr>
          <w:p w:rsidR="003D1701" w:rsidRPr="006B4BF3" w:rsidRDefault="003D1701" w:rsidP="005116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BF3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40" w:type="dxa"/>
            <w:hideMark/>
          </w:tcPr>
          <w:p w:rsidR="003D1701" w:rsidRPr="006B4BF3" w:rsidRDefault="003D1701" w:rsidP="005116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BF3">
              <w:rPr>
                <w:rFonts w:ascii="Times New Roman" w:hAnsi="Times New Roman" w:cs="Times New Roman"/>
              </w:rPr>
              <w:t>-1.80</w:t>
            </w:r>
          </w:p>
        </w:tc>
        <w:tc>
          <w:tcPr>
            <w:tcW w:w="1350" w:type="dxa"/>
            <w:hideMark/>
          </w:tcPr>
          <w:p w:rsidR="003D1701" w:rsidRPr="006B4BF3" w:rsidRDefault="003D1701" w:rsidP="005116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BF3">
              <w:rPr>
                <w:rFonts w:ascii="Times New Roman" w:hAnsi="Times New Roman" w:cs="Times New Roman"/>
              </w:rPr>
              <w:t>0.17</w:t>
            </w:r>
          </w:p>
        </w:tc>
      </w:tr>
      <w:tr w:rsidR="003D1701" w:rsidRPr="006B4BF3" w:rsidTr="00511604">
        <w:trPr>
          <w:trHeight w:val="289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701" w:rsidRPr="006B4BF3" w:rsidRDefault="003D1701" w:rsidP="005116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BF3">
              <w:rPr>
                <w:rFonts w:ascii="Times New Roman" w:hAnsi="Times New Roman" w:cs="Times New Roman"/>
              </w:rPr>
              <w:t>Mountain-Piedmo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701" w:rsidRPr="006B4BF3" w:rsidRDefault="003D1701" w:rsidP="005116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BF3">
              <w:rPr>
                <w:rFonts w:ascii="Times New Roman" w:hAnsi="Times New Roman" w:cs="Times New Roman"/>
              </w:rPr>
              <w:t>-2.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701" w:rsidRPr="006B4BF3" w:rsidRDefault="003D1701" w:rsidP="005116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BF3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701" w:rsidRPr="006B4BF3" w:rsidRDefault="003D1701" w:rsidP="005116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BF3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701" w:rsidRPr="006B4BF3" w:rsidRDefault="003D1701" w:rsidP="005116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BF3">
              <w:rPr>
                <w:rFonts w:ascii="Times New Roman" w:hAnsi="Times New Roman" w:cs="Times New Roman"/>
              </w:rPr>
              <w:t>0.04</w:t>
            </w:r>
          </w:p>
        </w:tc>
      </w:tr>
    </w:tbl>
    <w:p w:rsidR="003D1701" w:rsidRPr="006B4BF3" w:rsidRDefault="003D1701" w:rsidP="003D1701">
      <w:pPr>
        <w:spacing w:after="0" w:line="480" w:lineRule="auto"/>
        <w:rPr>
          <w:rFonts w:ascii="Times New Roman" w:hAnsi="Times New Roman" w:cs="Times New Roman"/>
        </w:rPr>
      </w:pPr>
      <w:r w:rsidRPr="006B4BF3">
        <w:rPr>
          <w:rFonts w:ascii="Times New Roman" w:hAnsi="Times New Roman" w:cs="Times New Roman"/>
        </w:rPr>
        <w:fldChar w:fldCharType="begin"/>
      </w:r>
      <w:r w:rsidRPr="006B4BF3">
        <w:rPr>
          <w:rFonts w:ascii="Times New Roman" w:hAnsi="Times New Roman" w:cs="Times New Roman"/>
        </w:rPr>
        <w:instrText xml:space="preserve"> ADDIN </w:instrText>
      </w:r>
      <w:r w:rsidRPr="006B4BF3">
        <w:rPr>
          <w:rFonts w:ascii="Times New Roman" w:hAnsi="Times New Roman" w:cs="Times New Roman"/>
        </w:rPr>
        <w:fldChar w:fldCharType="end"/>
      </w:r>
      <w:r w:rsidRPr="006B4BF3">
        <w:rPr>
          <w:rFonts w:ascii="Times New Roman" w:hAnsi="Times New Roman" w:cs="Times New Roman"/>
        </w:rPr>
        <w:fldChar w:fldCharType="begin"/>
      </w:r>
      <w:r w:rsidRPr="006B4BF3">
        <w:rPr>
          <w:rFonts w:ascii="Times New Roman" w:hAnsi="Times New Roman" w:cs="Times New Roman"/>
        </w:rPr>
        <w:instrText xml:space="preserve"> ADDIN </w:instrText>
      </w:r>
      <w:r w:rsidRPr="006B4BF3">
        <w:rPr>
          <w:rFonts w:ascii="Times New Roman" w:hAnsi="Times New Roman" w:cs="Times New Roman"/>
        </w:rPr>
        <w:fldChar w:fldCharType="end"/>
      </w:r>
      <w:r w:rsidRPr="006B4BF3">
        <w:rPr>
          <w:rFonts w:ascii="Times New Roman" w:hAnsi="Times New Roman" w:cs="Times New Roman"/>
        </w:rPr>
        <w:fldChar w:fldCharType="begin"/>
      </w:r>
      <w:r w:rsidRPr="006B4BF3">
        <w:rPr>
          <w:rFonts w:ascii="Times New Roman" w:hAnsi="Times New Roman" w:cs="Times New Roman"/>
        </w:rPr>
        <w:instrText xml:space="preserve"> ADDIN </w:instrText>
      </w:r>
      <w:r w:rsidRPr="006B4BF3">
        <w:rPr>
          <w:rFonts w:ascii="Times New Roman" w:hAnsi="Times New Roman" w:cs="Times New Roman"/>
        </w:rPr>
        <w:fldChar w:fldCharType="end"/>
      </w:r>
    </w:p>
    <w:p w:rsidR="00F22C3B" w:rsidRDefault="00F22C3B"/>
    <w:sectPr w:rsidR="00F22C3B" w:rsidSect="003D1701">
      <w:type w:val="continuous"/>
      <w:pgSz w:w="12240" w:h="15840"/>
      <w:pgMar w:top="1440" w:right="1440" w:bottom="1440" w:left="1440" w:header="720" w:footer="144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5D0"/>
    <w:rsid w:val="0002389C"/>
    <w:rsid w:val="00027412"/>
    <w:rsid w:val="000E595F"/>
    <w:rsid w:val="000E6ACD"/>
    <w:rsid w:val="000F0AB2"/>
    <w:rsid w:val="0011258A"/>
    <w:rsid w:val="0011493C"/>
    <w:rsid w:val="00115725"/>
    <w:rsid w:val="001234CE"/>
    <w:rsid w:val="00196726"/>
    <w:rsid w:val="001A04E8"/>
    <w:rsid w:val="001A5EBC"/>
    <w:rsid w:val="001B6BC7"/>
    <w:rsid w:val="001D7845"/>
    <w:rsid w:val="001E50C1"/>
    <w:rsid w:val="001F414C"/>
    <w:rsid w:val="00213A68"/>
    <w:rsid w:val="0021732F"/>
    <w:rsid w:val="002427F5"/>
    <w:rsid w:val="00273B77"/>
    <w:rsid w:val="0028410C"/>
    <w:rsid w:val="002868BA"/>
    <w:rsid w:val="00293507"/>
    <w:rsid w:val="00295F0C"/>
    <w:rsid w:val="002A4E94"/>
    <w:rsid w:val="002C03E1"/>
    <w:rsid w:val="002C32EF"/>
    <w:rsid w:val="00302538"/>
    <w:rsid w:val="0031022B"/>
    <w:rsid w:val="003246C0"/>
    <w:rsid w:val="003478BB"/>
    <w:rsid w:val="00362D61"/>
    <w:rsid w:val="00364639"/>
    <w:rsid w:val="0038603B"/>
    <w:rsid w:val="003A0A2B"/>
    <w:rsid w:val="003B15E3"/>
    <w:rsid w:val="003D1701"/>
    <w:rsid w:val="003D3322"/>
    <w:rsid w:val="003E401A"/>
    <w:rsid w:val="003F0251"/>
    <w:rsid w:val="004058E7"/>
    <w:rsid w:val="0042587F"/>
    <w:rsid w:val="00441EB0"/>
    <w:rsid w:val="00447D59"/>
    <w:rsid w:val="00455186"/>
    <w:rsid w:val="0046472D"/>
    <w:rsid w:val="00465069"/>
    <w:rsid w:val="004B1F43"/>
    <w:rsid w:val="004E5791"/>
    <w:rsid w:val="0050750F"/>
    <w:rsid w:val="00522E1A"/>
    <w:rsid w:val="00544224"/>
    <w:rsid w:val="005458C4"/>
    <w:rsid w:val="0055281C"/>
    <w:rsid w:val="00572053"/>
    <w:rsid w:val="0058303B"/>
    <w:rsid w:val="00586946"/>
    <w:rsid w:val="005B360D"/>
    <w:rsid w:val="005C171C"/>
    <w:rsid w:val="005D5444"/>
    <w:rsid w:val="005E1CF9"/>
    <w:rsid w:val="0060362C"/>
    <w:rsid w:val="00626175"/>
    <w:rsid w:val="006262DF"/>
    <w:rsid w:val="00631200"/>
    <w:rsid w:val="006860C6"/>
    <w:rsid w:val="006B0D03"/>
    <w:rsid w:val="006B3AF5"/>
    <w:rsid w:val="006C418D"/>
    <w:rsid w:val="006C6573"/>
    <w:rsid w:val="006E7BD5"/>
    <w:rsid w:val="006F7E83"/>
    <w:rsid w:val="00720A05"/>
    <w:rsid w:val="00725C84"/>
    <w:rsid w:val="0074204C"/>
    <w:rsid w:val="00751117"/>
    <w:rsid w:val="00753EF9"/>
    <w:rsid w:val="00765D10"/>
    <w:rsid w:val="00771685"/>
    <w:rsid w:val="007759CD"/>
    <w:rsid w:val="007829ED"/>
    <w:rsid w:val="00787B65"/>
    <w:rsid w:val="0079668E"/>
    <w:rsid w:val="007B044D"/>
    <w:rsid w:val="007C261D"/>
    <w:rsid w:val="007C4BCA"/>
    <w:rsid w:val="007E0797"/>
    <w:rsid w:val="007E6C30"/>
    <w:rsid w:val="007F2D43"/>
    <w:rsid w:val="007F56F8"/>
    <w:rsid w:val="00805554"/>
    <w:rsid w:val="00805D07"/>
    <w:rsid w:val="00813E64"/>
    <w:rsid w:val="00814B40"/>
    <w:rsid w:val="00844C00"/>
    <w:rsid w:val="00880DC4"/>
    <w:rsid w:val="00883459"/>
    <w:rsid w:val="00885332"/>
    <w:rsid w:val="008A01CF"/>
    <w:rsid w:val="008B609D"/>
    <w:rsid w:val="008C4601"/>
    <w:rsid w:val="008E2CFE"/>
    <w:rsid w:val="008E355D"/>
    <w:rsid w:val="008E6616"/>
    <w:rsid w:val="00911781"/>
    <w:rsid w:val="00911A4B"/>
    <w:rsid w:val="00913D5B"/>
    <w:rsid w:val="00914E84"/>
    <w:rsid w:val="00921618"/>
    <w:rsid w:val="00962FFB"/>
    <w:rsid w:val="009704DD"/>
    <w:rsid w:val="00972DA4"/>
    <w:rsid w:val="009C7A6F"/>
    <w:rsid w:val="009E0C1B"/>
    <w:rsid w:val="009E385B"/>
    <w:rsid w:val="00A0706A"/>
    <w:rsid w:val="00A44036"/>
    <w:rsid w:val="00A455D0"/>
    <w:rsid w:val="00A53A59"/>
    <w:rsid w:val="00A556BA"/>
    <w:rsid w:val="00A77CA4"/>
    <w:rsid w:val="00A95F00"/>
    <w:rsid w:val="00A96CD0"/>
    <w:rsid w:val="00AB231D"/>
    <w:rsid w:val="00AB69F7"/>
    <w:rsid w:val="00AC5450"/>
    <w:rsid w:val="00AD39D6"/>
    <w:rsid w:val="00AE6F3F"/>
    <w:rsid w:val="00B12E61"/>
    <w:rsid w:val="00B14DFC"/>
    <w:rsid w:val="00B249FC"/>
    <w:rsid w:val="00B45A68"/>
    <w:rsid w:val="00B5234B"/>
    <w:rsid w:val="00B71404"/>
    <w:rsid w:val="00B902C0"/>
    <w:rsid w:val="00B91689"/>
    <w:rsid w:val="00BC2937"/>
    <w:rsid w:val="00BD365E"/>
    <w:rsid w:val="00BD47E3"/>
    <w:rsid w:val="00BE2E91"/>
    <w:rsid w:val="00BF65FB"/>
    <w:rsid w:val="00BF6C60"/>
    <w:rsid w:val="00C01964"/>
    <w:rsid w:val="00C12D03"/>
    <w:rsid w:val="00C15387"/>
    <w:rsid w:val="00C21485"/>
    <w:rsid w:val="00C66054"/>
    <w:rsid w:val="00C66C5A"/>
    <w:rsid w:val="00C71C4A"/>
    <w:rsid w:val="00C76FB9"/>
    <w:rsid w:val="00C8601B"/>
    <w:rsid w:val="00C92738"/>
    <w:rsid w:val="00C93D10"/>
    <w:rsid w:val="00C94300"/>
    <w:rsid w:val="00CB03DD"/>
    <w:rsid w:val="00CB39B3"/>
    <w:rsid w:val="00CB42FD"/>
    <w:rsid w:val="00CB4E79"/>
    <w:rsid w:val="00CD0E2C"/>
    <w:rsid w:val="00CE7E96"/>
    <w:rsid w:val="00CF3D57"/>
    <w:rsid w:val="00D00253"/>
    <w:rsid w:val="00D06262"/>
    <w:rsid w:val="00D07B8E"/>
    <w:rsid w:val="00D12135"/>
    <w:rsid w:val="00D1382B"/>
    <w:rsid w:val="00D24E02"/>
    <w:rsid w:val="00D42856"/>
    <w:rsid w:val="00D46F2D"/>
    <w:rsid w:val="00D600E1"/>
    <w:rsid w:val="00D6028E"/>
    <w:rsid w:val="00D62372"/>
    <w:rsid w:val="00D674E9"/>
    <w:rsid w:val="00D70DB8"/>
    <w:rsid w:val="00D73257"/>
    <w:rsid w:val="00D80B2C"/>
    <w:rsid w:val="00D8628E"/>
    <w:rsid w:val="00D9254B"/>
    <w:rsid w:val="00D946D6"/>
    <w:rsid w:val="00D96568"/>
    <w:rsid w:val="00D97F90"/>
    <w:rsid w:val="00DA1D6B"/>
    <w:rsid w:val="00DA2375"/>
    <w:rsid w:val="00DA2A63"/>
    <w:rsid w:val="00DC01BD"/>
    <w:rsid w:val="00DC68A2"/>
    <w:rsid w:val="00DD299E"/>
    <w:rsid w:val="00DD5B2C"/>
    <w:rsid w:val="00DF442D"/>
    <w:rsid w:val="00E05163"/>
    <w:rsid w:val="00E11DFD"/>
    <w:rsid w:val="00E15531"/>
    <w:rsid w:val="00E20918"/>
    <w:rsid w:val="00E2443A"/>
    <w:rsid w:val="00E27E13"/>
    <w:rsid w:val="00E76390"/>
    <w:rsid w:val="00EB4047"/>
    <w:rsid w:val="00EE0245"/>
    <w:rsid w:val="00EF07AA"/>
    <w:rsid w:val="00F00052"/>
    <w:rsid w:val="00F1656A"/>
    <w:rsid w:val="00F20F04"/>
    <w:rsid w:val="00F22843"/>
    <w:rsid w:val="00F22C3B"/>
    <w:rsid w:val="00F34BCD"/>
    <w:rsid w:val="00F43FD5"/>
    <w:rsid w:val="00F4627D"/>
    <w:rsid w:val="00F7598E"/>
    <w:rsid w:val="00F959F0"/>
    <w:rsid w:val="00F95D7C"/>
    <w:rsid w:val="00F97598"/>
    <w:rsid w:val="00FA2FCE"/>
    <w:rsid w:val="00FC779B"/>
    <w:rsid w:val="00FD4E04"/>
    <w:rsid w:val="00FE2DF6"/>
    <w:rsid w:val="00FE4ABC"/>
    <w:rsid w:val="00FE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CE882"/>
  <w15:chartTrackingRefBased/>
  <w15:docId w15:val="{282A7B73-5199-450C-B230-1FF15B95C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701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701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>North Carolina State University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N PANTA</dc:creator>
  <cp:keywords/>
  <dc:description/>
  <cp:lastModifiedBy>SUJAN PANTA</cp:lastModifiedBy>
  <cp:revision>3</cp:revision>
  <dcterms:created xsi:type="dcterms:W3CDTF">2025-09-09T22:08:00Z</dcterms:created>
  <dcterms:modified xsi:type="dcterms:W3CDTF">2025-09-09T22:20:00Z</dcterms:modified>
</cp:coreProperties>
</file>